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</w:rPr>
        <w:t>Supplementary Data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the basic informatio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in</w:t>
      </w:r>
      <w:r>
        <w:rPr>
          <w:rFonts w:hint="eastAsia" w:ascii="Times New Roman" w:hAnsi="Times New Roman"/>
          <w:b/>
          <w:bCs/>
          <w:sz w:val="24"/>
        </w:rPr>
        <w:t xml:space="preserve"> patients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with</w:t>
      </w:r>
      <w:r>
        <w:rPr>
          <w:rFonts w:hint="eastAsia" w:ascii="Times New Roman" w:hAnsi="Times New Roman"/>
          <w:b/>
          <w:bCs/>
          <w:sz w:val="24"/>
        </w:rPr>
        <w:t xml:space="preserve"> ICI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-induced CRS</w:t>
      </w:r>
    </w:p>
    <w:tbl>
      <w:tblPr>
        <w:tblStyle w:val="3"/>
        <w:tblW w:w="282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730"/>
        <w:gridCol w:w="973"/>
        <w:gridCol w:w="1327"/>
        <w:gridCol w:w="2040"/>
        <w:gridCol w:w="1980"/>
        <w:gridCol w:w="1700"/>
        <w:gridCol w:w="3284"/>
        <w:gridCol w:w="3880"/>
        <w:gridCol w:w="2044"/>
        <w:gridCol w:w="810"/>
        <w:gridCol w:w="1382"/>
        <w:gridCol w:w="1020"/>
        <w:gridCol w:w="4635"/>
        <w:gridCol w:w="12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f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atient No.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der / Age (year)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umor / stage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dical history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CI therapy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comitant other 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inical symptom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Immunosuppressive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erapy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ther i</w:t>
            </w:r>
            <w:r>
              <w:rPr>
                <w:rFonts w:ascii="Times New Roman" w:hAnsi="Times New Roman"/>
                <w:sz w:val="18"/>
                <w:szCs w:val="18"/>
              </w:rPr>
              <w:t>nterven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ade of CRS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ime to CRS onset (from first administration)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days)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uration of CRS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days)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ab tests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2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rasaki T 202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[7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tastatic pulmonary tumors </w:t>
            </w:r>
            <w:r>
              <w:rPr>
                <w:rFonts w:hint="eastAsia" w:ascii="Times New Roman" w:hAnsi="Times New Roman"/>
                <w:sz w:val="18"/>
                <w:szCs w:val="18"/>
              </w:rPr>
              <w:t>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nal cell carcinoma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 (3 mg/kg) and ipilimumab (1 mg/kg)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4 cycle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ver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ypotension, respiratory failure, shock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latelet decreased, liver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sz w:val="18"/>
                <w:szCs w:val="18"/>
              </w:rPr>
              <w:t>renal failure, coagulopathy, rash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DC (300 mg/day)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mPSL pulse therapy (500 mg/day, for 3 days)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PSL (50 mg/day); t</w:t>
            </w:r>
            <w:r>
              <w:rPr>
                <w:rFonts w:ascii="Times New Roman" w:hAnsi="Times New Roman"/>
                <w:sz w:val="18"/>
                <w:szCs w:val="18"/>
              </w:rPr>
              <w:t>ocilizumab (8mg/kg)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IVIg (20g/d, for 5days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CU admission, oxygen supplementation, i</w:t>
            </w:r>
            <w:r>
              <w:rPr>
                <w:rFonts w:ascii="Times New Roman" w:hAnsi="Times New Roman"/>
                <w:sz w:val="18"/>
                <w:szCs w:val="18"/>
              </w:rPr>
              <w:t>ntubation, HD, PE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-dose vasopressors use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8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Rotz et al. </w:t>
            </w:r>
            <w:r>
              <w:rPr>
                <w:rFonts w:hint="eastAsia" w:ascii="Times New Roman" w:hAnsi="Times New Roman"/>
                <w:sz w:val="18"/>
                <w:szCs w:val="18"/>
              </w:rPr>
              <w:t>2017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8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lveolar soft part sarcoma </w:t>
            </w:r>
            <w:r>
              <w:rPr>
                <w:rFonts w:hint="eastAsia" w:ascii="Times New Roman" w:hAnsi="Times New Roman"/>
                <w:sz w:val="18"/>
                <w:szCs w:val="18"/>
              </w:rPr>
              <w:t>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 (3 mg/kg)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ycle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di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and tyrosine kinase inhibitor 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ver, tachycardi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rash, encephalopathy, hypotension, hypoxia, hepatic dysfunction, acute kidney injury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coagulopathy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DC (50 mg/m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/day), mPSL (2 mg/kg/day)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t</w:t>
            </w:r>
            <w:r>
              <w:rPr>
                <w:rFonts w:ascii="Times New Roman" w:hAnsi="Times New Roman"/>
                <w:sz w:val="18"/>
                <w:szCs w:val="18"/>
              </w:rPr>
              <w:t>ocilizumab (1st.: 4mg/kg, 2nd.: 8 mg/kg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xygen supplement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T 127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, IL-6 45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, IL-8 125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, IL-10 128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, IFN-γ 660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, CRP 4.97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4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Oda et al.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2019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[9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 / 43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stric cancer / </w:t>
            </w:r>
            <w:r>
              <w:rPr>
                <w:rFonts w:hint="eastAsia"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1 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>and tyrosine kinase inhibitor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tachycardia, appetite loss, malais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hepatic dysfunc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SL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80 mg/day</w:t>
            </w:r>
            <w:r>
              <w:rPr>
                <w:rFonts w:ascii="Times New Roman" w:hAnsi="Times New Roman"/>
                <w:sz w:val="18"/>
                <w:szCs w:val="18"/>
              </w:rPr>
              <w:t>), mPSL pulse therapy (1g/day, for 3 days)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MMF </w:t>
            </w:r>
            <w:r>
              <w:rPr>
                <w:rFonts w:ascii="Times New Roman" w:hAnsi="Times New Roman"/>
                <w:sz w:val="18"/>
                <w:szCs w:val="18"/>
              </w:rPr>
              <w:t>(2000 mg/day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WBC 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3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101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RP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64 </w:t>
            </w:r>
            <w:r>
              <w:rPr>
                <w:rFonts w:ascii="Times New Roman" w:hAnsi="Times New Roman"/>
                <w:sz w:val="18"/>
                <w:szCs w:val="18"/>
              </w:rPr>
              <w:t>mg/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gressive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4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onjo et al.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2019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[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F / 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ung cancer </w:t>
            </w:r>
            <w:r>
              <w:rPr>
                <w:rFonts w:hint="eastAsia" w:ascii="Times New Roman" w:hAnsi="Times New Roman"/>
                <w:sz w:val="18"/>
                <w:szCs w:val="18"/>
              </w:rPr>
              <w:t>/ IIIb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vol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20 mg per cycle</w:t>
            </w:r>
            <w:r>
              <w:rPr>
                <w:rFonts w:hint="eastAsia" w:ascii="Times New Roman" w:hAnsi="Times New Roman"/>
                <w:sz w:val="18"/>
                <w:szCs w:val="18"/>
              </w:rPr>
              <w:t>); 1 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sthenia, fever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rmatologica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oxicity, hepatic dysfunction, muscle soreness, cardiac hypofunction, respiratory distress, renal failure, gangrene in the lower extremitie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PSL pulse therapy (1g/day, for 3 days), PSL (50 mg/day)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MMF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CU admission, oxygen supplementation, i</w:t>
            </w:r>
            <w:r>
              <w:rPr>
                <w:rFonts w:ascii="Times New Roman" w:hAnsi="Times New Roman"/>
                <w:sz w:val="18"/>
                <w:szCs w:val="18"/>
              </w:rPr>
              <w:t>ntuba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high-dose vasopressors used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HDF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T 11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RP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417.9 </w:t>
            </w:r>
            <w:r>
              <w:rPr>
                <w:rFonts w:ascii="Times New Roman" w:hAnsi="Times New Roman"/>
                <w:sz w:val="18"/>
                <w:szCs w:val="18"/>
              </w:rPr>
              <w:t>mg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Ferritin </w:t>
            </w:r>
            <w:r>
              <w:rPr>
                <w:rFonts w:ascii="Times New Roman" w:hAnsi="Times New Roman"/>
                <w:sz w:val="18"/>
                <w:szCs w:val="18"/>
              </w:rPr>
              <w:t>3877 n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L-1β 34.9 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L-2 &lt; 15.6 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soluble IL-2R 3630 U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L-6 1510 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IL-10 </w:t>
            </w:r>
            <w:r>
              <w:rPr>
                <w:rFonts w:ascii="Times New Roman" w:hAnsi="Times New Roman"/>
                <w:sz w:val="18"/>
                <w:szCs w:val="18"/>
              </w:rPr>
              <w:t>20.0 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L-12 &lt;0.78 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TNFα 251 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FN-γ 9260 ng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G-CSF 753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dashek et al. 2019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[11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mbrolizumab</w:t>
            </w:r>
            <w:r>
              <w:rPr>
                <w:rFonts w:hint="eastAsia" w:ascii="宋体" w:hAnsi="宋体"/>
                <w:sz w:val="18"/>
                <w:szCs w:val="18"/>
              </w:rPr>
              <w:t>（</w:t>
            </w:r>
            <w:r>
              <w:rPr>
                <w:rFonts w:hint="eastAsia" w:ascii="Times New Roman" w:hAnsi="Times New Roman"/>
                <w:sz w:val="18"/>
                <w:szCs w:val="18"/>
              </w:rPr>
              <w:t>4 cycles</w:t>
            </w:r>
            <w:r>
              <w:rPr>
                <w:rFonts w:hint="eastAsia" w:ascii="宋体" w:hAnsi="宋体"/>
                <w:sz w:val="18"/>
                <w:szCs w:val="18"/>
              </w:rPr>
              <w:t>）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otension, respiratory distres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encephalopathy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cilizumab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CU admission, oxygen supplementation, i</w:t>
            </w:r>
            <w:r>
              <w:rPr>
                <w:rFonts w:ascii="Times New Roman" w:hAnsi="Times New Roman"/>
                <w:sz w:val="18"/>
                <w:szCs w:val="18"/>
              </w:rPr>
              <w:t>ntuba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high-dose vasopressors use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ay et al. </w:t>
            </w:r>
            <w:r>
              <w:rPr>
                <w:rFonts w:hint="eastAsia" w:ascii="Times New Roman" w:hAnsi="Times New Roman"/>
                <w:sz w:val="18"/>
                <w:szCs w:val="18"/>
              </w:rPr>
              <w:t>202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[12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 </w:t>
            </w:r>
            <w:r>
              <w:rPr>
                <w:rFonts w:hint="eastAsia" w:ascii="Times New Roman" w:hAnsi="Times New Roman"/>
                <w:sz w:val="18"/>
                <w:szCs w:val="18"/>
              </w:rPr>
              <w:t>/ 44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renocortical carci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3 </w:t>
            </w:r>
            <w:r>
              <w:rPr>
                <w:rFonts w:hint="eastAsia" w:ascii="Times New Roman" w:hAnsi="Times New Roman"/>
                <w:sz w:val="18"/>
                <w:szCs w:val="18"/>
              </w:rPr>
              <w:t>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6.71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sz w:val="18"/>
                <w:szCs w:val="18"/>
              </w:rPr>
              <w:t>L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56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200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 / 7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la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107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adi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 and transaminiti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3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ci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8 mg/kg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 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6.79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328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117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L-6 19.3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 / 64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28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lethargy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yspnea and transaminiti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sz w:val="18"/>
                <w:szCs w:val="18"/>
              </w:rPr>
              <w:t>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6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sz w:val="18"/>
                <w:szCs w:val="18"/>
              </w:rPr>
              <w:t>3 days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xygen supplement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41.51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535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214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64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nal cell carci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75 </w:t>
            </w:r>
            <w:r>
              <w:rPr>
                <w:rFonts w:hint="eastAsia" w:ascii="Times New Roman" w:hAnsi="Times New Roman"/>
                <w:sz w:val="18"/>
                <w:szCs w:val="18"/>
              </w:rPr>
              <w:t>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9.54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612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182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 / 61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la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mbrolizumab, 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volumab +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ipilimumab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31 </w:t>
            </w:r>
            <w:r>
              <w:rPr>
                <w:rFonts w:hint="eastAsia" w:ascii="Times New Roman" w:hAnsi="Times New Roman"/>
                <w:sz w:val="18"/>
                <w:szCs w:val="18"/>
              </w:rPr>
              <w:t>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9.01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333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83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, </w:t>
            </w:r>
            <w:r>
              <w:rPr>
                <w:rFonts w:ascii="Times New Roman" w:hAnsi="Times New Roman"/>
                <w:sz w:val="18"/>
                <w:szCs w:val="18"/>
              </w:rPr>
              <w:t>IL-6 63.4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75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543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9.74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566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213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63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nal cell carci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volumab + </w:t>
            </w:r>
            <w:r>
              <w:rPr>
                <w:rFonts w:hint="eastAsia" w:ascii="Times New Roman" w:hAnsi="Times New Roman"/>
                <w:sz w:val="18"/>
                <w:szCs w:val="18"/>
              </w:rPr>
              <w:t>ipilimumab; 21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adi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transaminiti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 mg/k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3 </w:t>
            </w:r>
            <w:r>
              <w:rPr>
                <w:rFonts w:hint="eastAsia" w:ascii="Times New Roman" w:hAnsi="Times New Roman"/>
                <w:sz w:val="18"/>
                <w:szCs w:val="18"/>
              </w:rPr>
              <w:t>adys)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6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; MMF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2.72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412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17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57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mbr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497 </w:t>
            </w:r>
            <w:r>
              <w:rPr>
                <w:rFonts w:hint="eastAsia" w:ascii="Times New Roman" w:hAnsi="Times New Roman"/>
                <w:sz w:val="18"/>
                <w:szCs w:val="18"/>
              </w:rPr>
              <w:t>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atrial flutter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ermatiti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3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3.87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180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265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 / 67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ndometrial carci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mbr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21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adi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>and tyrosine kinase inhibitor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ever 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2.75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298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214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7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mbr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21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hypotension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BP 83/53 mmHg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 mg/k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3 </w:t>
            </w:r>
            <w:r>
              <w:rPr>
                <w:rFonts w:hint="eastAsia" w:ascii="Times New Roman" w:hAnsi="Times New Roman"/>
                <w:sz w:val="18"/>
                <w:szCs w:val="18"/>
              </w:rPr>
              <w:t>adys)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6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1.6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285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170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, </w:t>
            </w:r>
            <w:r>
              <w:rPr>
                <w:rFonts w:ascii="Times New Roman" w:hAnsi="Times New Roman"/>
                <w:sz w:val="18"/>
                <w:szCs w:val="18"/>
              </w:rPr>
              <w:t>IL-6 6.3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, </w:t>
            </w:r>
            <w:r>
              <w:rPr>
                <w:rFonts w:ascii="Times New Roman" w:hAnsi="Times New Roman"/>
                <w:sz w:val="18"/>
                <w:szCs w:val="18"/>
              </w:rPr>
              <w:t>Lactate 1.8 mmol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56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mbr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21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vomiting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iarrhea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 mg/k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3 </w:t>
            </w:r>
            <w:r>
              <w:rPr>
                <w:rFonts w:hint="eastAsia" w:ascii="Times New Roman" w:hAnsi="Times New Roman"/>
                <w:sz w:val="18"/>
                <w:szCs w:val="18"/>
              </w:rPr>
              <w:t>adys)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6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9.87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892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343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46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nal cell carci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123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di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and tyrosine kinase inhibitor 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ever, hypotension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BP 80/39 mmHg</w:t>
            </w:r>
            <w:r>
              <w:rPr>
                <w:rFonts w:hint="eastAsia" w:ascii="Times New Roman" w:hAnsi="Times New Roman"/>
                <w:sz w:val="18"/>
                <w:szCs w:val="18"/>
              </w:rPr>
              <w:t>)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cute renal impairment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rash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0.46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431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40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, </w:t>
            </w:r>
            <w:r>
              <w:rPr>
                <w:rFonts w:ascii="Times New Roman" w:hAnsi="Times New Roman"/>
                <w:sz w:val="18"/>
                <w:szCs w:val="18"/>
              </w:rPr>
              <w:t>Lactate 2.5 mmol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76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epatocellular carcinoma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urvalumab 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yrosine kinase inhibitor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myositis, dermatiti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renal impairment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SL 30 mg/day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1.06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129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127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 / 78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patocellular carci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mbr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9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yrosine kinase inhibitor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dermatitis, cytopenias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ransaminiti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3.38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129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70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erritin 1424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ng/mL, </w:t>
            </w:r>
            <w:r>
              <w:rPr>
                <w:rFonts w:ascii="Times New Roman" w:hAnsi="Times New Roman"/>
                <w:sz w:val="18"/>
                <w:szCs w:val="18"/>
              </w:rPr>
              <w:t>IL-6 37.5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58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ophageal SC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mbr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78 </w:t>
            </w:r>
            <w:r>
              <w:rPr>
                <w:rFonts w:hint="eastAsia" w:ascii="Times New Roman" w:hAnsi="Times New Roman"/>
                <w:sz w:val="18"/>
                <w:szCs w:val="18"/>
              </w:rPr>
              <w:t>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ever, hypotension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BP 75/49 mmHg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ransaminitis 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DC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/>
                <w:sz w:val="18"/>
                <w:szCs w:val="18"/>
              </w:rPr>
              <w:t>00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ays)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35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5.48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223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109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7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mbr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157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hypotension, diarrhea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ermatiti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DC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/>
                <w:sz w:val="18"/>
                <w:szCs w:val="18"/>
              </w:rPr>
              <w:t>00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ays)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3.05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188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45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Ferritin 1078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ng/mL, </w:t>
            </w:r>
            <w:r>
              <w:rPr>
                <w:rFonts w:ascii="Times New Roman" w:hAnsi="Times New Roman"/>
                <w:sz w:val="18"/>
                <w:szCs w:val="18"/>
              </w:rPr>
              <w:t>IL-6 1.3 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FNγ 16.9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 / 44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east cancer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ti-PD1 and anti-LAG3</w:t>
            </w:r>
            <w:r>
              <w:rPr>
                <w:rFonts w:hint="eastAsia" w:ascii="Times New Roman" w:hAnsi="Times New Roman"/>
                <w:sz w:val="18"/>
                <w:szCs w:val="18"/>
              </w:rPr>
              <w:t>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28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diarrhea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ermatiti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3.45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245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62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59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nal cell carci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volumab + </w:t>
            </w:r>
            <w:r>
              <w:rPr>
                <w:rFonts w:hint="eastAsia" w:ascii="Times New Roman" w:hAnsi="Times New Roman"/>
                <w:sz w:val="18"/>
                <w:szCs w:val="18"/>
              </w:rPr>
              <w:t>ipilimumab; 141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ver, hypoten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respiratory failure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 mg/k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5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oci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8 mg/kg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ICU admission </w:t>
            </w:r>
            <w:r>
              <w:rPr>
                <w:rFonts w:hint="eastAsia" w:ascii="Times New Roman" w:hAnsi="Times New Roman"/>
                <w:sz w:val="18"/>
                <w:szCs w:val="18"/>
              </w:rPr>
              <w:t>and oxygen supplement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but did not require intub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0.3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543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68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44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patocellular carcinoma/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ezolim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11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hypoten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spiratory failure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PSL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oci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8 mg/kg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CU admis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oxygen supplementa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intub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4.3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LT 119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RP 10.</w:t>
            </w: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Lactate 10.9 mmol/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, </w:t>
            </w:r>
            <w:r>
              <w:rPr>
                <w:rFonts w:ascii="Times New Roman" w:hAnsi="Times New Roman"/>
                <w:sz w:val="18"/>
                <w:szCs w:val="18"/>
              </w:rPr>
              <w:t>IL-6 10.1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84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itional cell carci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mbr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31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hypotension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 mg/k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for 15 days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toci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 mg/k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-dose vasopressors use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0.98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95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158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, </w:t>
            </w:r>
            <w:r>
              <w:rPr>
                <w:rFonts w:ascii="Times New Roman" w:hAnsi="Times New Roman"/>
                <w:sz w:val="18"/>
                <w:szCs w:val="18"/>
              </w:rPr>
              <w:t>Lactate 2.4 mmol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54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e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2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spiratory failure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hypoten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nal impairment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 mg/k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toci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 mg/k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CU admis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oxygen supplementation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ntubation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igh-dose vasopressors used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1.45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496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129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, </w:t>
            </w:r>
            <w:r>
              <w:rPr>
                <w:rFonts w:ascii="Times New Roman" w:hAnsi="Times New Roman"/>
                <w:sz w:val="18"/>
                <w:szCs w:val="18"/>
              </w:rPr>
              <w:t>Lactate 11.2 mmol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74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patocellular carci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56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hypotension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 mg/k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for 6 days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toci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 mg/k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CU admis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high-dose vasopressors use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5.3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129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RP 65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L-6 3.6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 / 79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orectal cancer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mbr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87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>and tyrosine kinase inhibitor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fatigue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yspne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encephalopathy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 mg/k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for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4 </w:t>
            </w:r>
            <w:r>
              <w:rPr>
                <w:rFonts w:hint="eastAsia" w:ascii="Times New Roman" w:hAnsi="Times New Roman"/>
                <w:sz w:val="18"/>
                <w:szCs w:val="18"/>
              </w:rPr>
              <w:t>days)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xygen supplement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42.33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126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190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, </w:t>
            </w:r>
            <w:r>
              <w:rPr>
                <w:rFonts w:ascii="Times New Roman" w:hAnsi="Times New Roman"/>
                <w:sz w:val="18"/>
                <w:szCs w:val="18"/>
              </w:rPr>
              <w:t>IL-6 16.9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47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sopharyngeal carci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volumab + </w:t>
            </w:r>
            <w:r>
              <w:rPr>
                <w:rFonts w:hint="eastAsia" w:ascii="Times New Roman" w:hAnsi="Times New Roman"/>
                <w:sz w:val="18"/>
                <w:szCs w:val="18"/>
              </w:rPr>
              <w:t>ipilimumab; 26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ever, confusion, hypotension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BP 74/46 mmHg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>, liver failure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igh-dose vasopressors use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9.28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47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67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82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31 day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arthralgia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ncephalopathy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xamethasone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4</w:t>
            </w:r>
            <w:r>
              <w:rPr>
                <w:rFonts w:ascii="Times New Roman" w:hAnsi="Times New Roman"/>
                <w:sz w:val="18"/>
                <w:szCs w:val="18"/>
              </w:rPr>
              <w:t>0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ays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6.23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PLT 206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CRP 63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, </w:t>
            </w:r>
            <w:r>
              <w:rPr>
                <w:rFonts w:ascii="Times New Roman" w:hAnsi="Times New Roman"/>
                <w:sz w:val="18"/>
                <w:szCs w:val="18"/>
              </w:rPr>
              <w:t>IL-6 8.3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imitriou et al. 2019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[13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 </w:t>
            </w:r>
            <w:r>
              <w:rPr>
                <w:rFonts w:hint="eastAsia" w:ascii="Times New Roman" w:hAnsi="Times New Roman"/>
                <w:sz w:val="18"/>
                <w:szCs w:val="18"/>
              </w:rPr>
              <w:t>/ 47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la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mbro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(200mg per cycle); </w:t>
            </w:r>
            <w:r>
              <w:rPr>
                <w:rFonts w:ascii="Times New Roman" w:hAnsi="Times New Roman"/>
                <w:sz w:val="18"/>
                <w:szCs w:val="18"/>
              </w:rPr>
              <w:t>4 cycles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chills, rash, hypoten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tachycardia, ventricular extrasystoles, renal insufficiency, liver abnormalitie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50 mg/day for 3 days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12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g/day for </w:t>
            </w: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ays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7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g/day for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/>
                <w:sz w:val="18"/>
                <w:szCs w:val="18"/>
              </w:rPr>
              <w:t>days</w:t>
            </w:r>
            <w:r>
              <w:rPr>
                <w:rFonts w:hint="eastAsia" w:ascii="Times New Roman" w:hAnsi="Times New Roman"/>
                <w:sz w:val="18"/>
                <w:szCs w:val="18"/>
              </w:rPr>
              <w:t>)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P 201 mg/L; IL-6 66.4 pg/mL; IFN-γ 312.7 ng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TNF-α 6.50 pg/mL.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5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la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mbrolizumab/T-VEC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9 months);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volumab/BMS-986016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2 cycle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[1st.] </w:t>
            </w: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sh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ver, chills, tachycardia, hypotension, liver abnormalities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nd.] Fever, tachycardia, leukopenia, rash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stomatitis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3rd.] Fever, tachycardia, rash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tomatiti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st.] PSL (80 mg/d);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[2st.] m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(125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mg/day); 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[3st.] mPSL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(125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mg/day);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cilizumab 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st.]3/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[2st.]3/4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[3st.]2/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[1st.]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14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[2st.]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24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[3st.] </w:t>
            </w:r>
            <w:r>
              <w:rPr>
                <w:rFonts w:hint="eastAsia" w:ascii="Times New Roman" w:hAnsi="Times New Roman"/>
                <w:sz w:val="18"/>
                <w:szCs w:val="18"/>
              </w:rPr>
              <w:t>34.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[1st.]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21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[2st.]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7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[3st.] </w:t>
            </w:r>
            <w:r>
              <w:rPr>
                <w:rFonts w:hint="eastAsia" w:ascii="Times New Roman" w:hAnsi="Times New Roman"/>
                <w:sz w:val="18"/>
                <w:szCs w:val="18"/>
              </w:rPr>
              <w:t>7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st.] CRP 170 mg/L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L-6 38.4 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FN-γ 143.2 ng/L</w:t>
            </w:r>
            <w:r>
              <w:rPr>
                <w:rFonts w:hint="eastAsia" w:ascii="Times New Roman" w:hAnsi="Times New Roman"/>
                <w:sz w:val="18"/>
                <w:szCs w:val="18"/>
              </w:rPr>
              <w:t>;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st.] CRP 1</w:t>
            </w:r>
            <w:r>
              <w:rPr>
                <w:rFonts w:hint="eastAsia" w:ascii="Times New Roman" w:hAnsi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g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L-6&gt;300 pg/mL, IFN-γ&gt;1000 ng/L, TNF-α 15.6 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>;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3st.] CRP 1</w:t>
            </w:r>
            <w:r>
              <w:rPr>
                <w:rFonts w:hint="eastAsia" w:ascii="Times New Roman" w:hAnsi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g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L-6 67.5 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FN-γ 2236 ng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TNF-α 5.73 pg/mL.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omota et al. 2021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[14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 / 53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SCLC / IVb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abetes </w:t>
            </w:r>
            <w:r>
              <w:rPr>
                <w:rFonts w:hint="eastAsia" w:ascii="Times New Roman" w:hAnsi="Times New Roman"/>
                <w:sz w:val="18"/>
                <w:szCs w:val="18"/>
              </w:rPr>
              <w:t>and h</w:t>
            </w:r>
            <w:r>
              <w:rPr>
                <w:rFonts w:ascii="Times New Roman" w:hAnsi="Times New Roman"/>
                <w:sz w:val="18"/>
                <w:szCs w:val="18"/>
              </w:rPr>
              <w:t>yperlipidemia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ez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1 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rash, confusion, thrombocytopenia, lymphocytopeni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hypotension and tachycardia; disseminated intravascular coagulation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PSL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ulse therapy (1g/day, for </w:t>
            </w: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ays); toci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 mg/kg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25 mg, for 7 days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60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ays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xygen supplementation, high-dose vasopressors use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P 209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 mg/L; S-ferritin 56,520 n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IL-6 301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2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lani et al. 2020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[15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 / 58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la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180 day</w:t>
            </w:r>
            <w:r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ver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ypotension, transaminitis, atrial fibrillation, supraventricular tachycardia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urpura, blisters/bullae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ucositis, acute kidney injury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onfusion; </w:t>
            </w: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ausea, vomiting, diarrhea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PSL pulse therapy (1g/day, for </w:t>
            </w: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ays)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mPSL (1</w:t>
            </w:r>
            <w:r>
              <w:rPr>
                <w:rFonts w:ascii="Times New Roman" w:hAnsi="Times New Roman"/>
                <w:sz w:val="18"/>
                <w:szCs w:val="18"/>
              </w:rPr>
              <w:t>5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toci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 mg/kg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CU admis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oxygen supplementation, </w:t>
            </w:r>
            <w:r>
              <w:rPr>
                <w:rFonts w:ascii="Times New Roman" w:hAnsi="Times New Roman"/>
                <w:sz w:val="18"/>
                <w:szCs w:val="18"/>
              </w:rPr>
              <w:t>intub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5.7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/L;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L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80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; CRP 331.4 mg/L; Ferritin 15,273 μg/L; GM-CSF 24.83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IFN-γ 58.19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IL-1β 2.91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IL-2 3.03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IL-4 240.09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IL-5 6.71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IL-6 25.23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IL-8 68.41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IL-10 28.7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IL-12p70 2.13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IL-13 91.26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MCP-1 310.48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; TNF-α 132.64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2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hira et al. 2020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16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nal cell carci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volumab and ipilim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2 cycles.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ash</w:t>
            </w:r>
            <w:r>
              <w:rPr>
                <w:rFonts w:ascii="Times New Roman" w:hAnsi="Times New Roman"/>
                <w:sz w:val="18"/>
                <w:szCs w:val="18"/>
              </w:rPr>
              <w:t>, muscle weakness, fever, hypotension, respiratory failure, impaired consciousness, renal failure, coagulopathy, diarrhea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SL (60 mg/day), mPSL pulse therapy (500 mg/day, for 3days)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MMF 2000mg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VIg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CU admis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oxygen supplementation, </w:t>
            </w:r>
            <w:r>
              <w:rPr>
                <w:rFonts w:ascii="Times New Roman" w:hAnsi="Times New Roman"/>
                <w:sz w:val="18"/>
                <w:szCs w:val="18"/>
              </w:rPr>
              <w:t>intuba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high-dose vasopressors used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HDF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23</w:t>
            </w:r>
            <w:r>
              <w:rPr>
                <w:rFonts w:hint="eastAsia" w:ascii="Times New Roman" w:hAnsi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, P</w:t>
            </w:r>
            <w:r>
              <w:rPr>
                <w:rFonts w:hint="eastAsia" w:ascii="Times New Roman" w:hAnsi="Times New Roman"/>
                <w:sz w:val="18"/>
                <w:szCs w:val="18"/>
              </w:rPr>
              <w:t>L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7.8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, CRP 240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 mg/L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L-1β 7.41 pg/mL, IL-2 </w:t>
            </w:r>
            <w:r>
              <w:rPr>
                <w:rFonts w:ascii="宋体" w:hAnsi="宋体"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</w:rPr>
              <w:t>15.6 pg/mL, sIL-2R 5,764 pg/mL, IL-6 467 pg/mL, IL-10 40.6 pg/mL, IL-18 2,510 pg/mL, TNF-a 47.7 pg/mL, STNFR-1 15,400 pg/mL, STNFR-2 24,500 pg/mL, INF-γ 1,020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hao et al. 2018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17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 / 25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dgkin lymphoma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1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ver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ypotension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>yspnea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xygen supplement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↑IFN-γ, IL-10 and C</w:t>
            </w:r>
            <w:r>
              <w:rPr>
                <w:rFonts w:hint="eastAsia" w:ascii="Times New Roman" w:hAnsi="Times New Roman"/>
                <w:sz w:val="18"/>
                <w:szCs w:val="18"/>
              </w:rPr>
              <w:t>RP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ner et al. 20</w:t>
            </w:r>
            <w:r>
              <w:rPr>
                <w:rFonts w:hint="eastAsia" w:ascii="Times New Roman" w:hAnsi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18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 / 82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tastatic colorectal cancer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uperficial bladder cancer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volumab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acute kidney injury, confu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spiratory failure, hypotension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CT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2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ay)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xamethasone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a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HCT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/>
                <w:sz w:val="18"/>
                <w:szCs w:val="18"/>
              </w:rPr>
              <w:t>00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ay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or 10 days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0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  <w:szCs w:val="18"/>
              </w:rPr>
              <w:t>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>).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CU admis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oxygen supplementation, </w:t>
            </w:r>
            <w:r>
              <w:rPr>
                <w:rFonts w:ascii="Times New Roman" w:hAnsi="Times New Roman"/>
                <w:sz w:val="18"/>
                <w:szCs w:val="18"/>
              </w:rPr>
              <w:t>intub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RP 29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g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8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urata et al. 2022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19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 / 7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ung cancer / IIB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VID-19 infection </w:t>
            </w:r>
            <w:r>
              <w:rPr>
                <w:rFonts w:hint="eastAsia" w:ascii="Times New Roman" w:hAnsi="Times New Roman"/>
                <w:sz w:val="18"/>
                <w:szCs w:val="18"/>
              </w:rPr>
              <w:t>and h</w:t>
            </w:r>
            <w:r>
              <w:rPr>
                <w:rFonts w:ascii="Times New Roman" w:hAnsi="Times New Roman"/>
                <w:sz w:val="18"/>
                <w:szCs w:val="18"/>
              </w:rPr>
              <w:t>ypophysitis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vol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pilim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4 cycle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diarrhea, cardiopulmonary arrest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renal insufficiency, liver abnormalities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00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ay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CU admis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oxygen supplementation, </w:t>
            </w:r>
            <w:r>
              <w:rPr>
                <w:rFonts w:ascii="Times New Roman" w:hAnsi="Times New Roman"/>
                <w:sz w:val="18"/>
                <w:szCs w:val="18"/>
              </w:rPr>
              <w:t>intuba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high-dose vasopressors used, </w:t>
            </w:r>
            <w:r>
              <w:rPr>
                <w:rFonts w:ascii="Times New Roman" w:hAnsi="Times New Roman"/>
                <w:sz w:val="18"/>
                <w:szCs w:val="18"/>
              </w:rPr>
              <w:t>cardiopulmonary resuscitation, electrical defibrill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9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, P</w:t>
            </w:r>
            <w:r>
              <w:rPr>
                <w:rFonts w:hint="eastAsia" w:ascii="Times New Roman" w:hAnsi="Times New Roman"/>
                <w:sz w:val="18"/>
                <w:szCs w:val="18"/>
              </w:rPr>
              <w:t>L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>
              <w:rPr>
                <w:rFonts w:hint="eastAsia"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; P</w:t>
            </w:r>
            <w:r>
              <w:rPr>
                <w:rFonts w:hint="eastAsia" w:ascii="Times New Roman" w:hAnsi="Times New Roman"/>
                <w:sz w:val="18"/>
                <w:szCs w:val="18"/>
              </w:rPr>
              <w:t>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29.05 n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, Lactate 4.97mmol/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, CRP 102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 mg/L, IL-6 69586 pg/m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Kunimasa </w:t>
            </w:r>
            <w:r>
              <w:rPr>
                <w:rFonts w:hint="eastAsia" w:ascii="Times New Roman" w:hAnsi="Times New Roman"/>
                <w:sz w:val="18"/>
                <w:szCs w:val="18"/>
              </w:rPr>
              <w:t>et al. 2021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20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 / 64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ung cancer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/>
                <w:sz w:val="18"/>
                <w:szCs w:val="18"/>
              </w:rPr>
              <w:t>IVB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moker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ivolumab (360 mg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er cycl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pilimumab (1 mg/kg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er cycle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1 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ash, h</w:t>
            </w:r>
            <w:r>
              <w:rPr>
                <w:rFonts w:ascii="Times New Roman" w:hAnsi="Times New Roman"/>
                <w:sz w:val="18"/>
                <w:szCs w:val="18"/>
              </w:rPr>
              <w:t>ypotension, respiratory failure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oci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8mg/kg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nflixi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5mg/kg)</w:t>
            </w:r>
            <w:r>
              <w:rPr>
                <w:rFonts w:ascii="Times New Roman" w:hAnsi="Times New Roman"/>
                <w:sz w:val="18"/>
                <w:szCs w:val="18"/>
              </w:rPr>
              <w:t>, mPSL/PSL, MMF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ICU admission, oxygen supplementation, </w:t>
            </w:r>
            <w:r>
              <w:rPr>
                <w:rFonts w:ascii="Times New Roman" w:hAnsi="Times New Roman"/>
                <w:sz w:val="18"/>
                <w:szCs w:val="18"/>
              </w:rPr>
              <w:t>intuba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high-dose vasopressors use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70.29 ng/mL, IL-6 25100 pg/mL, ferritin 1440.8 n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ckstein et al. 2021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21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 / 55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yperlipidemia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embr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3 cycle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ever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ypotension, acute kidney injury, encephalopathy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</w:rPr>
              <w:t>P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ulse therapy (1g/day, for </w:t>
            </w: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ays)</w:t>
            </w:r>
            <w:r>
              <w:rPr>
                <w:rFonts w:hint="eastAsia" w:ascii="Times New Roman" w:hAnsi="Times New Roman"/>
                <w:sz w:val="18"/>
                <w:szCs w:val="18"/>
              </w:rPr>
              <w:t>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</w:t>
            </w:r>
            <w:r>
              <w:rPr>
                <w:rFonts w:hint="eastAsia" w:ascii="Times New Roman" w:hAnsi="Times New Roman"/>
                <w:sz w:val="18"/>
                <w:szCs w:val="18"/>
              </w:rPr>
              <w:t>P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mg/k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ay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toci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1st.: </w:t>
            </w: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mg/kg, 2nd.: 8 mg/kg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CU admission, oxygen supplementation, hgh-dose vasopressors used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H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/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rritin &gt;40,000 ng/mL, ESR 85 mm/h, CRP 281 mg/L, sIL-2R 23,020 U/mL, IL-6 75 pg/mL, P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LT </w:t>
            </w:r>
            <w:r>
              <w:rPr>
                <w:rFonts w:ascii="Times New Roman" w:hAnsi="Times New Roman"/>
                <w:sz w:val="18"/>
                <w:szCs w:val="18"/>
              </w:rPr>
              <w:t>191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trike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hang et al. 2022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22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 / 67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ypertension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mbro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200 mg per cycle) 1 cycles.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hypotension, hypoxemia, tachycardia, rash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liver insufficiency</w:t>
            </w:r>
            <w:r>
              <w:rPr>
                <w:rFonts w:ascii="Times New Roman" w:hAnsi="Times New Roman"/>
                <w:sz w:val="18"/>
                <w:szCs w:val="18"/>
              </w:rPr>
              <w:t>, acute kidney injury, and disseminated intravascular coagulation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</w:rPr>
              <w:t>P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00 mg/day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for 3 days</w:t>
            </w:r>
            <w:r>
              <w:rPr>
                <w:rFonts w:hint="eastAsia" w:ascii="Times New Roman" w:hAnsi="Times New Roman"/>
                <w:sz w:val="18"/>
                <w:szCs w:val="18"/>
              </w:rPr>
              <w:t>); PSL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xygen supplement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BC 17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, P</w:t>
            </w:r>
            <w:r>
              <w:rPr>
                <w:rFonts w:hint="eastAsia" w:ascii="Times New Roman" w:hAnsi="Times New Roman"/>
                <w:sz w:val="18"/>
                <w:szCs w:val="18"/>
              </w:rPr>
              <w:t>L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82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, CRP 57 mg/L, TNF-α 42.8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ng et al. 2022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23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 / 44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ung cancer </w:t>
            </w:r>
            <w:r>
              <w:rPr>
                <w:rFonts w:hint="eastAsia" w:ascii="Times New Roman" w:hAnsi="Times New Roman"/>
                <w:sz w:val="18"/>
                <w:szCs w:val="18"/>
              </w:rPr>
              <w:t>/ IIIC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ver, tachycardia, nausea, appetite loss, liver dysfunction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xamethason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IVIg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NF-α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30.7 </w:t>
            </w:r>
            <w:r>
              <w:rPr>
                <w:rFonts w:ascii="Times New Roman" w:hAnsi="Times New Roman"/>
                <w:sz w:val="18"/>
                <w:szCs w:val="18"/>
              </w:rPr>
              <w:t>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IL-6 45 pg/ml, IL-10 25.8 pg/ml, IL-1</w:t>
            </w:r>
            <w:r>
              <w:rPr>
                <w:rFonts w:hint="eastAsia" w:ascii="宋体" w:hAnsi="宋体"/>
                <w:sz w:val="18"/>
                <w:szCs w:val="18"/>
              </w:rPr>
              <w:t xml:space="preserve">β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5 pg/ml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CRP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119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mg/L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CT 0.82 n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0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rmand et al. 2022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24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79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SCLC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ronic kidney disease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c</w:t>
            </w:r>
            <w:r>
              <w:rPr>
                <w:rFonts w:ascii="Times New Roman" w:hAnsi="Times New Roman"/>
                <w:sz w:val="18"/>
                <w:szCs w:val="18"/>
              </w:rPr>
              <w:t>hronic moderate alcohol consumptio</w:t>
            </w:r>
            <w:r>
              <w:rPr>
                <w:rFonts w:hint="eastAsia" w:ascii="Times New Roman" w:hAnsi="Times New Roman"/>
                <w:sz w:val="18"/>
                <w:szCs w:val="18"/>
              </w:rPr>
              <w:t>n, g</w:t>
            </w:r>
            <w:r>
              <w:rPr>
                <w:rFonts w:ascii="Times New Roman" w:hAnsi="Times New Roman"/>
                <w:sz w:val="18"/>
                <w:szCs w:val="18"/>
              </w:rPr>
              <w:t>astroesophageal reflux disease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hypertension, i</w:t>
            </w:r>
            <w:r>
              <w:rPr>
                <w:rFonts w:ascii="Times New Roman" w:hAnsi="Times New Roman"/>
                <w:sz w:val="18"/>
                <w:szCs w:val="18"/>
              </w:rPr>
              <w:t>schaemic</w:t>
            </w:r>
          </w:p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eart disease </w:t>
            </w:r>
            <w:r>
              <w:rPr>
                <w:rFonts w:hint="eastAsia" w:ascii="Times New Roman" w:hAnsi="Times New Roman"/>
                <w:sz w:val="18"/>
                <w:szCs w:val="18"/>
              </w:rPr>
              <w:t>and smoking.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mbro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00 mg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er cycle); 1 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ver, confu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dyspnoea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renal failure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xamethasone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ssy et al. 20</w:t>
            </w:r>
            <w:r>
              <w:rPr>
                <w:rFonts w:hint="eastAsia" w:ascii="Times New Roman" w:hAnsi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25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62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Squamous cell lung cancer / </w:t>
            </w: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mbrolizu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150 mg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er cycle); 8 cycle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ver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diffuse swelling involving limbs and abdomen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50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ay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or 5 days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ogure et al. 20</w:t>
            </w:r>
            <w:r>
              <w:rPr>
                <w:rFonts w:hint="eastAsia"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26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67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SCLC / </w:t>
            </w:r>
            <w:r>
              <w:rPr>
                <w:rFonts w:hint="eastAsia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moking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mbroliz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1 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ver, tachycardia, hypotension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P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80mg/d</w:t>
            </w:r>
            <w:r>
              <w:rPr>
                <w:rFonts w:hint="eastAsia" w:ascii="Times New Roman" w:hAnsi="Times New Roman"/>
                <w:sz w:val="18"/>
                <w:szCs w:val="18"/>
              </w:rPr>
              <w:t>ay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t particular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u </w:t>
            </w:r>
            <w:r>
              <w:rPr>
                <w:rFonts w:hint="eastAsia" w:ascii="Times New Roman" w:hAnsi="Times New Roman"/>
                <w:sz w:val="18"/>
                <w:szCs w:val="18"/>
              </w:rPr>
              <w:t>et al. 2020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27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50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lon cancer / I</w:t>
            </w:r>
            <w:r>
              <w:rPr>
                <w:rFonts w:hint="eastAsia" w:ascii="Times New Roman" w:hAnsi="Times New Roman"/>
                <w:sz w:val="18"/>
                <w:szCs w:val="18"/>
              </w:rPr>
              <w:t>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volu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5 cycles;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intilimab </w:t>
            </w:r>
            <w:r>
              <w:rPr>
                <w:rFonts w:hint="eastAsia" w:ascii="Times New Roman" w:hAnsi="Times New Roman"/>
                <w:sz w:val="18"/>
                <w:szCs w:val="18"/>
              </w:rPr>
              <w:t>,2 cycle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ver, hypotens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respiratory failure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</w:rPr>
              <w:t>P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20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>/d</w:t>
            </w:r>
            <w:r>
              <w:rPr>
                <w:rFonts w:ascii="Times New Roman" w:hAnsi="Times New Roman"/>
                <w:sz w:val="18"/>
                <w:szCs w:val="18"/>
              </w:rPr>
              <w:t>ay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ICU admission, oxygen supplementation, </w:t>
            </w:r>
            <w:r>
              <w:rPr>
                <w:rFonts w:ascii="Times New Roman" w:hAnsi="Times New Roman"/>
                <w:sz w:val="18"/>
                <w:szCs w:val="18"/>
              </w:rPr>
              <w:t>intubation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high-dose vasopressors use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RP 38.2 mg/L, PCT 24.76 ng/mL, INF-</w:t>
            </w:r>
            <w:r>
              <w:rPr>
                <w:rFonts w:hint="eastAsia" w:ascii="宋体" w:hAnsi="宋体"/>
                <w:sz w:val="18"/>
                <w:szCs w:val="18"/>
              </w:rPr>
              <w:t xml:space="preserve">γ 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77 pg/mL, IL-10 23.94 pg/mL, INF-</w:t>
            </w:r>
            <w:r>
              <w:rPr>
                <w:rFonts w:hint="eastAsia" w:ascii="宋体" w:hAnsi="宋体"/>
                <w:sz w:val="18"/>
                <w:szCs w:val="18"/>
              </w:rPr>
              <w:t xml:space="preserve">α 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63 pg/mL, IL-4 4.29 pg/mL, IL-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2476.89 pg/mL, IL-2 2.59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ao </w:t>
            </w:r>
            <w:r>
              <w:rPr>
                <w:rFonts w:hint="eastAsia" w:ascii="Times New Roman" w:hAnsi="Times New Roman"/>
                <w:sz w:val="18"/>
                <w:szCs w:val="18"/>
              </w:rPr>
              <w:t>et al. 2020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28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69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sophageal cancer </w:t>
            </w:r>
            <w:r>
              <w:rPr>
                <w:rFonts w:hint="eastAsia" w:ascii="Times New Roman" w:hAnsi="Times New Roman"/>
                <w:sz w:val="18"/>
                <w:szCs w:val="18"/>
              </w:rPr>
              <w:t>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ntilimab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7 cycles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ever, diarrhea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nervous system injury, thyroid injury, acute renal injury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</w:rPr>
              <w:t>PS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80 mg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/day); </w:t>
            </w:r>
            <w:r>
              <w:rPr>
                <w:rFonts w:ascii="Times New Roman" w:hAnsi="Times New Roman"/>
                <w:sz w:val="18"/>
                <w:szCs w:val="18"/>
              </w:rPr>
              <w:t>tocilizumab (80 mg)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MMF (2 g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VIg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ne reported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&gt;12 days 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L-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91.85 pg/mL, IL-1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9.93 pg/mL, IL-17A 5.48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indel et al. 2019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29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 / 28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Hodgkin's </w:t>
            </w:r>
            <w:r>
              <w:rPr>
                <w:rFonts w:hint="eastAsia" w:ascii="Times New Roman" w:hAnsi="Times New Roman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ymphoma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ivolumab (240 mg per cycle);1 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Fever, tachycardic, hypotensive, </w:t>
            </w:r>
            <w:r>
              <w:rPr>
                <w:rFonts w:ascii="Times New Roman" w:hAnsi="Times New Roman"/>
                <w:sz w:val="18"/>
                <w:szCs w:val="18"/>
              </w:rPr>
              <w:t>respiratory failure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PSL (2 mg/kg/day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xygen supplement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RP 230 mg/L, soluble IL-2R 5739 U/mL, IL-6 52.5 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nakuru </w:t>
            </w:r>
            <w:r>
              <w:rPr>
                <w:rFonts w:hint="eastAsia" w:ascii="Times New Roman" w:hAnsi="Times New Roman"/>
                <w:sz w:val="18"/>
                <w:szCs w:val="18"/>
              </w:rPr>
              <w:t>et al. 2022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 xml:space="preserve"> [30]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 / 58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elanoma / IV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ivolumab and ipilimumab; 1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Fever, tachycardic, hypotensive, </w:t>
            </w:r>
            <w:r>
              <w:rPr>
                <w:rFonts w:ascii="Times New Roman" w:hAnsi="Times New Roman"/>
                <w:sz w:val="18"/>
                <w:szCs w:val="18"/>
              </w:rPr>
              <w:t>respiratory failure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PSL; tocilizumab; etanercept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ICU admission, oxygen supplementation, </w:t>
            </w:r>
            <w:r>
              <w:rPr>
                <w:rFonts w:ascii="Times New Roman" w:hAnsi="Times New Roman"/>
                <w:sz w:val="18"/>
                <w:szCs w:val="18"/>
              </w:rPr>
              <w:t>intubation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.A.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RP 20.2 mg/L, WBC 13.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× 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/L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IL-6 21.4 pg/dL, TNF-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α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1,876 pg/dL 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ove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1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ur case 1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74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SLC / IIIA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Liver cancer, tuberculosis, hypertension and coronary heart disease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intilimab (200 m</w:t>
            </w: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/>
                <w:sz w:val="18"/>
                <w:szCs w:val="18"/>
              </w:rPr>
              <w:t>); 1 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Hypotensive, </w:t>
            </w:r>
            <w:r>
              <w:rPr>
                <w:rFonts w:ascii="Times New Roman" w:hAnsi="Times New Roman"/>
                <w:sz w:val="18"/>
                <w:szCs w:val="18"/>
              </w:rPr>
              <w:t>respiratory failur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ransaminase elevation, acute kidney injury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myocarditis, encephalitis.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mPSL (500 mg/day, for 3 days), mPSL (80 mg/day, increased to 160mg/day) 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CU admission, oxygen supplementation, intubation, high-dose vasopressors used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H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IL-1β 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6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g/mL, IL-2 </w:t>
            </w:r>
            <w:r>
              <w:rPr>
                <w:rFonts w:hint="eastAsia" w:ascii="Times New Roman" w:hAnsi="Times New Roman"/>
                <w:sz w:val="18"/>
                <w:szCs w:val="18"/>
              </w:rPr>
              <w:t>6.0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g/mL, IL-2</w:t>
            </w:r>
            <w:r>
              <w:rPr>
                <w:rFonts w:hint="eastAsia" w:ascii="Times New Roman" w:hAnsi="Times New Roman"/>
                <w:sz w:val="18"/>
                <w:szCs w:val="18"/>
              </w:rPr>
              <w:t>p7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12.7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g/mL, IL-</w:t>
            </w: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9.0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g/mL, IL-</w:t>
            </w: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1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g/mL, IL-6 </w:t>
            </w:r>
            <w:r>
              <w:rPr>
                <w:rFonts w:hint="eastAsia" w:ascii="Times New Roman" w:hAnsi="Times New Roman"/>
                <w:sz w:val="18"/>
                <w:szCs w:val="18"/>
              </w:rPr>
              <w:t>17.40</w:t>
            </w:r>
            <w:r>
              <w:rPr>
                <w:rFonts w:ascii="Times New Roman" w:hAnsi="Times New Roman"/>
                <w:sz w:val="18"/>
                <w:szCs w:val="18"/>
              </w:rPr>
              <w:t>pg/mL, IL-</w:t>
            </w:r>
            <w:r>
              <w:rPr>
                <w:rFonts w:hint="eastAsia"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226.3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g/mL, IL-1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8.57</w:t>
            </w:r>
            <w:r>
              <w:rPr>
                <w:rFonts w:ascii="Times New Roman" w:hAnsi="Times New Roman"/>
                <w:sz w:val="18"/>
                <w:szCs w:val="18"/>
              </w:rPr>
              <w:t>pg/mL, IL-1</w:t>
            </w: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40.5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g/mL, TNF-a </w:t>
            </w:r>
            <w:r>
              <w:rPr>
                <w:rFonts w:hint="eastAsia" w:ascii="Times New Roman" w:hAnsi="Times New Roman"/>
                <w:sz w:val="18"/>
                <w:szCs w:val="18"/>
              </w:rPr>
              <w:t>10.3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g/mL, INF-γ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9.33 </w:t>
            </w:r>
            <w:r>
              <w:rPr>
                <w:rFonts w:ascii="Times New Roman" w:hAnsi="Times New Roman"/>
                <w:sz w:val="18"/>
                <w:szCs w:val="18"/>
              </w:rPr>
              <w:t>p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ea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11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ur case 2</w:t>
            </w:r>
          </w:p>
        </w:tc>
        <w:tc>
          <w:tcPr>
            <w:tcW w:w="7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 / 62</w:t>
            </w:r>
          </w:p>
        </w:tc>
        <w:tc>
          <w:tcPr>
            <w:tcW w:w="13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ral squamous cell carcinoma / IVA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econdary pulmonary tuberculosis, hepatitis B virus (HBV) infection, chronic bronchitis, pneumoconiosis, hypertension and smoking</w:t>
            </w:r>
          </w:p>
        </w:tc>
        <w:tc>
          <w:tcPr>
            <w:tcW w:w="19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enpulimab (200 mg); 1 cycle</w:t>
            </w:r>
          </w:p>
        </w:tc>
        <w:tc>
          <w:tcPr>
            <w:tcW w:w="17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motherapy</w:t>
            </w:r>
          </w:p>
        </w:tc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Hypotensive, </w:t>
            </w:r>
            <w:r>
              <w:rPr>
                <w:rFonts w:ascii="Times New Roman" w:hAnsi="Times New Roman"/>
                <w:sz w:val="18"/>
                <w:szCs w:val="18"/>
              </w:rPr>
              <w:t>respiratory failur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ransaminase elevation, acute kidney injury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myocarditis, atrial arrhythmia</w:t>
            </w:r>
            <w:r>
              <w:rPr>
                <w:rFonts w:ascii="Times New Roman" w:hAnsi="Times New Roman"/>
                <w:sz w:val="18"/>
                <w:szCs w:val="18"/>
              </w:rPr>
              <w:t>, coagulopathy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3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PSL (500 mg/day, for 3 days)</w:t>
            </w:r>
          </w:p>
        </w:tc>
        <w:tc>
          <w:tcPr>
            <w:tcW w:w="20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ICU admission, oxygen supplementation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intubation, high-dose vasopressors used,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HD</w:t>
            </w:r>
          </w:p>
        </w:tc>
        <w:tc>
          <w:tcPr>
            <w:tcW w:w="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L-6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&gt;</w:t>
            </w:r>
            <w:r>
              <w:rPr>
                <w:rFonts w:hint="eastAsia" w:ascii="Times New Roman" w:hAnsi="Times New Roman"/>
                <w:sz w:val="18"/>
                <w:szCs w:val="18"/>
              </w:rPr>
              <w:t>50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g/mL, IL-1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768.8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g/mL</w:t>
            </w:r>
            <w:r>
              <w:rPr>
                <w:rFonts w:hint="eastAsia" w:ascii="Times New Roman" w:hAnsi="Times New Roman"/>
                <w:sz w:val="18"/>
                <w:szCs w:val="18"/>
              </w:rPr>
              <w:t>, P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6.4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g/mL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eath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 The CRS grade was based on the Lee et al. Blood. 2016;128(11):1533. grading scal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widowControl w:val="0"/>
        <w:numPr>
          <w:ilvl w:val="0"/>
          <w:numId w:val="0"/>
        </w:numPr>
        <w:tabs>
          <w:tab w:val="left" w:pos="323"/>
        </w:tabs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BC, white blood cells; PLT, platelets; CRP, C-reactive protein; PCT, procalcitonin; T-VEC: talimogene laherparepvec; ICU, intensive care unit; IVIg, intravenous immunoglobulin; MMF, mycophenolate mofetil, mPSL, methylprednisolone; PSL, prednisolone; HDC, hydrocortisone; CHDF, continuous hemodiafiltration; HD, hemodialysis; PE, plasma exchange; IL, interleukin; TNF-α, tumor necrosis factor-alpha; IFN-γ, interferon gamma; STNFR, soluble tumor necrosis factor receptor;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</w:rPr>
        <w:t>N.A.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/>
        </w:rPr>
        <w:t>, Not applicable.</w:t>
      </w:r>
    </w:p>
    <w:sectPr>
      <w:pgSz w:w="31634" w:h="23578" w:orient="landscape"/>
      <w:pgMar w:top="1440" w:right="1803" w:bottom="1383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0A40483"/>
    <w:rsid w:val="01612479"/>
    <w:rsid w:val="01800398"/>
    <w:rsid w:val="01892C53"/>
    <w:rsid w:val="023A5540"/>
    <w:rsid w:val="025F0B06"/>
    <w:rsid w:val="02BA6138"/>
    <w:rsid w:val="036F6B27"/>
    <w:rsid w:val="039262B2"/>
    <w:rsid w:val="03BE7AAE"/>
    <w:rsid w:val="04084402"/>
    <w:rsid w:val="043D1C4D"/>
    <w:rsid w:val="044D7256"/>
    <w:rsid w:val="04A66578"/>
    <w:rsid w:val="050F05C1"/>
    <w:rsid w:val="061B4D44"/>
    <w:rsid w:val="07021580"/>
    <w:rsid w:val="07D35584"/>
    <w:rsid w:val="0A495559"/>
    <w:rsid w:val="0AAC240E"/>
    <w:rsid w:val="0AB35643"/>
    <w:rsid w:val="0AB47515"/>
    <w:rsid w:val="0B04224A"/>
    <w:rsid w:val="0B197335"/>
    <w:rsid w:val="0B6C7DF0"/>
    <w:rsid w:val="0C2F7D09"/>
    <w:rsid w:val="0C3E61BC"/>
    <w:rsid w:val="0C725526"/>
    <w:rsid w:val="0D7678D4"/>
    <w:rsid w:val="0E4F1A2E"/>
    <w:rsid w:val="0E8F435F"/>
    <w:rsid w:val="0FE91A0F"/>
    <w:rsid w:val="105137A8"/>
    <w:rsid w:val="105C7AD3"/>
    <w:rsid w:val="10CA5CE4"/>
    <w:rsid w:val="10FA5A5A"/>
    <w:rsid w:val="11743CDE"/>
    <w:rsid w:val="119845EE"/>
    <w:rsid w:val="11BD6F39"/>
    <w:rsid w:val="11F26201"/>
    <w:rsid w:val="122D5247"/>
    <w:rsid w:val="125B745E"/>
    <w:rsid w:val="12A9586F"/>
    <w:rsid w:val="12DD1CFF"/>
    <w:rsid w:val="12E474CF"/>
    <w:rsid w:val="13D5767D"/>
    <w:rsid w:val="14292D22"/>
    <w:rsid w:val="144B7F4A"/>
    <w:rsid w:val="148C4388"/>
    <w:rsid w:val="14AE3227"/>
    <w:rsid w:val="154F0566"/>
    <w:rsid w:val="15986083"/>
    <w:rsid w:val="15C9283F"/>
    <w:rsid w:val="1782307B"/>
    <w:rsid w:val="17A94887"/>
    <w:rsid w:val="17EB6C6C"/>
    <w:rsid w:val="18021904"/>
    <w:rsid w:val="18283784"/>
    <w:rsid w:val="18B13592"/>
    <w:rsid w:val="18E5508F"/>
    <w:rsid w:val="193F1589"/>
    <w:rsid w:val="194C1E7F"/>
    <w:rsid w:val="19670897"/>
    <w:rsid w:val="1B9724FE"/>
    <w:rsid w:val="1BD25A4D"/>
    <w:rsid w:val="1BD42A84"/>
    <w:rsid w:val="1C1E6EE4"/>
    <w:rsid w:val="1C26458D"/>
    <w:rsid w:val="1CC6570F"/>
    <w:rsid w:val="1D4A1645"/>
    <w:rsid w:val="1D687C50"/>
    <w:rsid w:val="1DDB508D"/>
    <w:rsid w:val="1E7965AB"/>
    <w:rsid w:val="1E801BEC"/>
    <w:rsid w:val="1E9109A5"/>
    <w:rsid w:val="1E990AA4"/>
    <w:rsid w:val="1EC41FC5"/>
    <w:rsid w:val="1FB2240E"/>
    <w:rsid w:val="203611D9"/>
    <w:rsid w:val="20FD356C"/>
    <w:rsid w:val="21423675"/>
    <w:rsid w:val="21A954A2"/>
    <w:rsid w:val="22573150"/>
    <w:rsid w:val="227623A2"/>
    <w:rsid w:val="22B10CB3"/>
    <w:rsid w:val="22C83AD4"/>
    <w:rsid w:val="22D21279"/>
    <w:rsid w:val="23113827"/>
    <w:rsid w:val="23355512"/>
    <w:rsid w:val="23492A98"/>
    <w:rsid w:val="23606F57"/>
    <w:rsid w:val="23A05FA7"/>
    <w:rsid w:val="23E85BCA"/>
    <w:rsid w:val="2479682E"/>
    <w:rsid w:val="247E2C16"/>
    <w:rsid w:val="25C7193F"/>
    <w:rsid w:val="25E847EB"/>
    <w:rsid w:val="268D0EEE"/>
    <w:rsid w:val="26B741BD"/>
    <w:rsid w:val="26E72CF4"/>
    <w:rsid w:val="27360701"/>
    <w:rsid w:val="27764078"/>
    <w:rsid w:val="2780046C"/>
    <w:rsid w:val="27983FEE"/>
    <w:rsid w:val="27CF466D"/>
    <w:rsid w:val="27D52B4D"/>
    <w:rsid w:val="27FF406E"/>
    <w:rsid w:val="281C0984"/>
    <w:rsid w:val="28245882"/>
    <w:rsid w:val="285E661A"/>
    <w:rsid w:val="28BB6D21"/>
    <w:rsid w:val="29914151"/>
    <w:rsid w:val="29A95E6B"/>
    <w:rsid w:val="29D11A3A"/>
    <w:rsid w:val="2A2F23AA"/>
    <w:rsid w:val="2B4D6E9E"/>
    <w:rsid w:val="2B7C7818"/>
    <w:rsid w:val="2C2559A8"/>
    <w:rsid w:val="2C370A57"/>
    <w:rsid w:val="2C950AFD"/>
    <w:rsid w:val="2C9B261E"/>
    <w:rsid w:val="2CBF5B79"/>
    <w:rsid w:val="2D4542D1"/>
    <w:rsid w:val="2D8F20DF"/>
    <w:rsid w:val="2D984D48"/>
    <w:rsid w:val="2DA27F95"/>
    <w:rsid w:val="2DE82045"/>
    <w:rsid w:val="2E114561"/>
    <w:rsid w:val="2E4E3659"/>
    <w:rsid w:val="2E6F6EB5"/>
    <w:rsid w:val="2E9E35E0"/>
    <w:rsid w:val="2ED965EE"/>
    <w:rsid w:val="2F1644DE"/>
    <w:rsid w:val="2F2D326E"/>
    <w:rsid w:val="2FCD67FF"/>
    <w:rsid w:val="306727B0"/>
    <w:rsid w:val="30D44173"/>
    <w:rsid w:val="316062B2"/>
    <w:rsid w:val="31F4367C"/>
    <w:rsid w:val="32344A28"/>
    <w:rsid w:val="325F6CD4"/>
    <w:rsid w:val="328617A0"/>
    <w:rsid w:val="32E20216"/>
    <w:rsid w:val="330016EB"/>
    <w:rsid w:val="330E33B7"/>
    <w:rsid w:val="33E32A95"/>
    <w:rsid w:val="34014CC9"/>
    <w:rsid w:val="3513015F"/>
    <w:rsid w:val="35B11B9A"/>
    <w:rsid w:val="369E2CA4"/>
    <w:rsid w:val="3711264A"/>
    <w:rsid w:val="37152F66"/>
    <w:rsid w:val="371D006C"/>
    <w:rsid w:val="372E5E9D"/>
    <w:rsid w:val="373D22D0"/>
    <w:rsid w:val="38582DBB"/>
    <w:rsid w:val="38853CBC"/>
    <w:rsid w:val="3A113D0B"/>
    <w:rsid w:val="3A1C460B"/>
    <w:rsid w:val="3A410516"/>
    <w:rsid w:val="3A76168C"/>
    <w:rsid w:val="3A933A77"/>
    <w:rsid w:val="3B4C513B"/>
    <w:rsid w:val="3B6E70E8"/>
    <w:rsid w:val="3BAE665F"/>
    <w:rsid w:val="3C017A86"/>
    <w:rsid w:val="3C917532"/>
    <w:rsid w:val="3D1667B9"/>
    <w:rsid w:val="3D3F6A52"/>
    <w:rsid w:val="3E247F32"/>
    <w:rsid w:val="3E976E68"/>
    <w:rsid w:val="3EA63485"/>
    <w:rsid w:val="3F2F3033"/>
    <w:rsid w:val="3F485A1E"/>
    <w:rsid w:val="3F542A99"/>
    <w:rsid w:val="3F916667"/>
    <w:rsid w:val="3FB5178A"/>
    <w:rsid w:val="403170D0"/>
    <w:rsid w:val="408C3D93"/>
    <w:rsid w:val="40C46DDE"/>
    <w:rsid w:val="414D59F2"/>
    <w:rsid w:val="416C5E78"/>
    <w:rsid w:val="41786A61"/>
    <w:rsid w:val="417967E7"/>
    <w:rsid w:val="418015D5"/>
    <w:rsid w:val="41CD5D66"/>
    <w:rsid w:val="42F037D1"/>
    <w:rsid w:val="439E469A"/>
    <w:rsid w:val="44202F4A"/>
    <w:rsid w:val="444C07F3"/>
    <w:rsid w:val="44AB1EDA"/>
    <w:rsid w:val="44AB77A4"/>
    <w:rsid w:val="456A6B72"/>
    <w:rsid w:val="45E05087"/>
    <w:rsid w:val="468C2D93"/>
    <w:rsid w:val="46A55022"/>
    <w:rsid w:val="479357EC"/>
    <w:rsid w:val="47947ED7"/>
    <w:rsid w:val="47DD756D"/>
    <w:rsid w:val="48985BBD"/>
    <w:rsid w:val="49A62143"/>
    <w:rsid w:val="49C97F8D"/>
    <w:rsid w:val="49E80A2A"/>
    <w:rsid w:val="49F20EE5"/>
    <w:rsid w:val="4A325785"/>
    <w:rsid w:val="4A8A3813"/>
    <w:rsid w:val="4ABC5B06"/>
    <w:rsid w:val="4B396FAF"/>
    <w:rsid w:val="4C7C7850"/>
    <w:rsid w:val="4CC529EA"/>
    <w:rsid w:val="4DE75A33"/>
    <w:rsid w:val="4DF416CF"/>
    <w:rsid w:val="4E8911B3"/>
    <w:rsid w:val="4ED65279"/>
    <w:rsid w:val="4F0022F6"/>
    <w:rsid w:val="4F027E1C"/>
    <w:rsid w:val="4F4E3061"/>
    <w:rsid w:val="4F95706B"/>
    <w:rsid w:val="4FD973FA"/>
    <w:rsid w:val="5012408F"/>
    <w:rsid w:val="51072083"/>
    <w:rsid w:val="5116315B"/>
    <w:rsid w:val="52214A5D"/>
    <w:rsid w:val="52A447EC"/>
    <w:rsid w:val="52EB1306"/>
    <w:rsid w:val="52F263F9"/>
    <w:rsid w:val="53050450"/>
    <w:rsid w:val="53180954"/>
    <w:rsid w:val="531E2D4A"/>
    <w:rsid w:val="53D81695"/>
    <w:rsid w:val="53D855EF"/>
    <w:rsid w:val="55AA4D69"/>
    <w:rsid w:val="55DD0C9B"/>
    <w:rsid w:val="560C3C75"/>
    <w:rsid w:val="56121E41"/>
    <w:rsid w:val="5623091F"/>
    <w:rsid w:val="567F61F6"/>
    <w:rsid w:val="56844798"/>
    <w:rsid w:val="569A3DE8"/>
    <w:rsid w:val="56E16C25"/>
    <w:rsid w:val="56EF47DB"/>
    <w:rsid w:val="57805DDE"/>
    <w:rsid w:val="580F0311"/>
    <w:rsid w:val="583077A8"/>
    <w:rsid w:val="58C47075"/>
    <w:rsid w:val="58CC2052"/>
    <w:rsid w:val="59030A18"/>
    <w:rsid w:val="59140E77"/>
    <w:rsid w:val="5A1A070F"/>
    <w:rsid w:val="5A61633E"/>
    <w:rsid w:val="5A6E77A1"/>
    <w:rsid w:val="5A706581"/>
    <w:rsid w:val="5A966673"/>
    <w:rsid w:val="5B3A093D"/>
    <w:rsid w:val="5B946105"/>
    <w:rsid w:val="5BBE156E"/>
    <w:rsid w:val="5BC6732E"/>
    <w:rsid w:val="5C7D4F86"/>
    <w:rsid w:val="5CD62995"/>
    <w:rsid w:val="5D015BB7"/>
    <w:rsid w:val="5D243653"/>
    <w:rsid w:val="5DAE3A51"/>
    <w:rsid w:val="5DBD6E2E"/>
    <w:rsid w:val="5EDB4606"/>
    <w:rsid w:val="5EEB267A"/>
    <w:rsid w:val="5F297BD2"/>
    <w:rsid w:val="6005776C"/>
    <w:rsid w:val="614D474F"/>
    <w:rsid w:val="61C64CD9"/>
    <w:rsid w:val="61C7078E"/>
    <w:rsid w:val="61F25ACE"/>
    <w:rsid w:val="621106F4"/>
    <w:rsid w:val="622E6DB2"/>
    <w:rsid w:val="625C73EB"/>
    <w:rsid w:val="62CA4FB2"/>
    <w:rsid w:val="62DA4858"/>
    <w:rsid w:val="631D677C"/>
    <w:rsid w:val="63A712FB"/>
    <w:rsid w:val="640434C5"/>
    <w:rsid w:val="640913CE"/>
    <w:rsid w:val="641C32D6"/>
    <w:rsid w:val="64356063"/>
    <w:rsid w:val="646A4041"/>
    <w:rsid w:val="64CF26BA"/>
    <w:rsid w:val="650710B7"/>
    <w:rsid w:val="651026AD"/>
    <w:rsid w:val="656C1D88"/>
    <w:rsid w:val="65FA13F5"/>
    <w:rsid w:val="66CC7FAE"/>
    <w:rsid w:val="67277FC8"/>
    <w:rsid w:val="68307350"/>
    <w:rsid w:val="687033BF"/>
    <w:rsid w:val="68923B67"/>
    <w:rsid w:val="68C07218"/>
    <w:rsid w:val="68E85E7D"/>
    <w:rsid w:val="69AF0748"/>
    <w:rsid w:val="69C400E5"/>
    <w:rsid w:val="6A382F54"/>
    <w:rsid w:val="6A7E0847"/>
    <w:rsid w:val="6AAF6C52"/>
    <w:rsid w:val="6B88366A"/>
    <w:rsid w:val="6C5A7C50"/>
    <w:rsid w:val="6C696D29"/>
    <w:rsid w:val="6C9C17A2"/>
    <w:rsid w:val="6CD80BE1"/>
    <w:rsid w:val="6CE058B1"/>
    <w:rsid w:val="6CE55480"/>
    <w:rsid w:val="6CFD3DE2"/>
    <w:rsid w:val="6D064A2B"/>
    <w:rsid w:val="6E3F1BDD"/>
    <w:rsid w:val="6EF2710D"/>
    <w:rsid w:val="6F006344"/>
    <w:rsid w:val="6F1E6154"/>
    <w:rsid w:val="6FDD600F"/>
    <w:rsid w:val="701337DF"/>
    <w:rsid w:val="70271038"/>
    <w:rsid w:val="70310109"/>
    <w:rsid w:val="7040659E"/>
    <w:rsid w:val="70944F1A"/>
    <w:rsid w:val="70ED4ABB"/>
    <w:rsid w:val="712F7CF1"/>
    <w:rsid w:val="71564F4D"/>
    <w:rsid w:val="71887955"/>
    <w:rsid w:val="72031631"/>
    <w:rsid w:val="72690C37"/>
    <w:rsid w:val="72BA0AAF"/>
    <w:rsid w:val="72DB668E"/>
    <w:rsid w:val="73005EB5"/>
    <w:rsid w:val="733A6046"/>
    <w:rsid w:val="73661E78"/>
    <w:rsid w:val="73B938B2"/>
    <w:rsid w:val="740F3288"/>
    <w:rsid w:val="74964A32"/>
    <w:rsid w:val="74C77842"/>
    <w:rsid w:val="74CE23CA"/>
    <w:rsid w:val="74EA0887"/>
    <w:rsid w:val="75CB2646"/>
    <w:rsid w:val="75FA64E8"/>
    <w:rsid w:val="76626CD9"/>
    <w:rsid w:val="76F31C74"/>
    <w:rsid w:val="77533983"/>
    <w:rsid w:val="779F2373"/>
    <w:rsid w:val="786F7A21"/>
    <w:rsid w:val="787933AD"/>
    <w:rsid w:val="788B1651"/>
    <w:rsid w:val="798E43B1"/>
    <w:rsid w:val="79FF19BE"/>
    <w:rsid w:val="7A433552"/>
    <w:rsid w:val="7A9E5833"/>
    <w:rsid w:val="7AD047D5"/>
    <w:rsid w:val="7B2A33BC"/>
    <w:rsid w:val="7B6E133A"/>
    <w:rsid w:val="7D23702C"/>
    <w:rsid w:val="7D513B99"/>
    <w:rsid w:val="7D545437"/>
    <w:rsid w:val="7D782ED3"/>
    <w:rsid w:val="7D882BC9"/>
    <w:rsid w:val="7D9416AE"/>
    <w:rsid w:val="7DB42184"/>
    <w:rsid w:val="7DB859C6"/>
    <w:rsid w:val="7E667389"/>
    <w:rsid w:val="7E6C4093"/>
    <w:rsid w:val="7EB0669D"/>
    <w:rsid w:val="7F9F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884</Words>
  <Characters>14805</Characters>
  <Lines>0</Lines>
  <Paragraphs>0</Paragraphs>
  <TotalTime>0</TotalTime>
  <ScaleCrop>false</ScaleCrop>
  <LinksUpToDate>false</LinksUpToDate>
  <CharactersWithSpaces>16939</CharactersWithSpaces>
  <Application>WPS Office_12.1.0.154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2T07:23:00Z</dcterms:created>
  <dc:creator>Zhangyujing</dc:creator>
  <cp:lastModifiedBy>张玉静</cp:lastModifiedBy>
  <dcterms:modified xsi:type="dcterms:W3CDTF">2023-11-05T15:58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F79BB2DD041D44C39EE4B7190A240F5B</vt:lpwstr>
  </property>
</Properties>
</file>